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E1594" w14:textId="63E982D7" w:rsidR="00F97709" w:rsidRPr="00B41537" w:rsidRDefault="0072631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3</w:t>
      </w:r>
      <w:bookmarkStart w:id="0" w:name="_GoBack"/>
      <w:bookmarkEnd w:id="0"/>
    </w:p>
    <w:tbl>
      <w:tblPr>
        <w:tblW w:w="45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1170"/>
        <w:gridCol w:w="1080"/>
        <w:gridCol w:w="1260"/>
      </w:tblGrid>
      <w:tr w:rsidR="00313630" w:rsidRPr="00B41537" w14:paraId="7AE6A6C6" w14:textId="77777777" w:rsidTr="00EA26E6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B3EB770" w14:textId="77777777" w:rsidR="00313630" w:rsidRPr="00B41537" w:rsidRDefault="00313630" w:rsidP="00F97709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Sample ID</w:t>
            </w:r>
          </w:p>
        </w:tc>
        <w:tc>
          <w:tcPr>
            <w:tcW w:w="1170" w:type="dxa"/>
            <w:vAlign w:val="bottom"/>
          </w:tcPr>
          <w:p w14:paraId="43D45860" w14:textId="54D7E975" w:rsidR="00313630" w:rsidRPr="00B41537" w:rsidRDefault="00EA26E6" w:rsidP="002E1F8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Tissue typ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103A60" w14:textId="2B24F4E9" w:rsidR="00313630" w:rsidRPr="00B41537" w:rsidRDefault="00313630" w:rsidP="002E1F8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EIF4GII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 xml:space="preserve"> express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9C43EC" w14:textId="77777777" w:rsidR="00313630" w:rsidRPr="00B41537" w:rsidRDefault="00313630" w:rsidP="004105CC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B415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miR</w:t>
            </w:r>
            <w:proofErr w:type="gramEnd"/>
            <w:r w:rsidRPr="00B4153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-520c-3p levels (fold)</w:t>
            </w:r>
          </w:p>
        </w:tc>
      </w:tr>
      <w:tr w:rsidR="00313630" w:rsidRPr="00B41537" w14:paraId="6F9D8022" w14:textId="77777777" w:rsidTr="00EA26E6">
        <w:trPr>
          <w:trHeight w:val="17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D98E573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vAlign w:val="bottom"/>
          </w:tcPr>
          <w:p w14:paraId="2C1F33BE" w14:textId="5077C196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rmal GC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A75FCA" w14:textId="444F2A86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12C1B1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313630" w:rsidRPr="00B41537" w14:paraId="196F6FA2" w14:textId="77777777" w:rsidTr="00EA26E6">
        <w:trPr>
          <w:trHeight w:val="125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8499A95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vAlign w:val="bottom"/>
          </w:tcPr>
          <w:p w14:paraId="53329F99" w14:textId="3C7C5A13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rmal GC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BBEDEB" w14:textId="4410CA6D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A31527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313630" w:rsidRPr="00B41537" w14:paraId="23DE404A" w14:textId="77777777" w:rsidTr="00EA26E6">
        <w:trPr>
          <w:trHeight w:val="17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31A53FE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70" w:type="dxa"/>
            <w:vAlign w:val="bottom"/>
          </w:tcPr>
          <w:p w14:paraId="1A749B26" w14:textId="45142175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rmal GC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1535AE" w14:textId="58218EEA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B91819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13630" w:rsidRPr="00B41537" w14:paraId="4F688F9A" w14:textId="77777777" w:rsidTr="00EA26E6">
        <w:trPr>
          <w:trHeight w:val="13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0551C1E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70" w:type="dxa"/>
            <w:vAlign w:val="bottom"/>
          </w:tcPr>
          <w:p w14:paraId="2FE01BE0" w14:textId="1AE7F981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rmal GC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247E71" w14:textId="0670C91D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13A333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</w:t>
            </w:r>
          </w:p>
        </w:tc>
      </w:tr>
      <w:tr w:rsidR="00313630" w:rsidRPr="00B41537" w14:paraId="33E41057" w14:textId="77777777" w:rsidTr="00EA26E6">
        <w:trPr>
          <w:trHeight w:val="188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959E9FF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70" w:type="dxa"/>
            <w:vAlign w:val="bottom"/>
          </w:tcPr>
          <w:p w14:paraId="0F701961" w14:textId="56756494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rmal GC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2E0CA" w14:textId="439A3F02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265052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7</w:t>
            </w:r>
          </w:p>
        </w:tc>
      </w:tr>
      <w:tr w:rsidR="00313630" w:rsidRPr="00B41537" w14:paraId="791BFD57" w14:textId="77777777" w:rsidTr="00EA26E6">
        <w:trPr>
          <w:trHeight w:val="17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F539612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70" w:type="dxa"/>
            <w:vAlign w:val="bottom"/>
          </w:tcPr>
          <w:p w14:paraId="081463A8" w14:textId="15712A25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rmal GC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B120C8" w14:textId="5A8A560F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43763E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</w:tr>
      <w:tr w:rsidR="00313630" w:rsidRPr="00B41537" w14:paraId="2973B3CB" w14:textId="77777777" w:rsidTr="00EA26E6">
        <w:trPr>
          <w:trHeight w:val="179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1D2E41F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170" w:type="dxa"/>
            <w:vAlign w:val="bottom"/>
          </w:tcPr>
          <w:p w14:paraId="57D6F7EF" w14:textId="748E32E2" w:rsidR="006A6218" w:rsidRPr="00B41537" w:rsidRDefault="006A6218" w:rsidP="006A62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865A4B" w14:textId="113FCE38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42D1B5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13630" w:rsidRPr="00B41537" w14:paraId="6AC0549C" w14:textId="77777777" w:rsidTr="00313184">
        <w:trPr>
          <w:trHeight w:val="161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6C53E93" w14:textId="29426E4C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70" w:type="dxa"/>
            <w:vAlign w:val="bottom"/>
          </w:tcPr>
          <w:p w14:paraId="2BF927FF" w14:textId="699EB646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FE6059" w14:textId="6CF27180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C31318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313630" w:rsidRPr="00B41537" w14:paraId="57514EF6" w14:textId="77777777" w:rsidTr="00EA26E6">
        <w:trPr>
          <w:trHeight w:val="197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F7ADD27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170" w:type="dxa"/>
            <w:vAlign w:val="bottom"/>
          </w:tcPr>
          <w:p w14:paraId="228D87F6" w14:textId="50F1C1A6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83245E" w14:textId="10803C14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170616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313630" w:rsidRPr="00B41537" w14:paraId="50BDC39B" w14:textId="77777777" w:rsidTr="00EA26E6">
        <w:trPr>
          <w:trHeight w:val="161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54F0C74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170" w:type="dxa"/>
            <w:vAlign w:val="bottom"/>
          </w:tcPr>
          <w:p w14:paraId="2F16369B" w14:textId="17E48CCF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9DBD39" w14:textId="2AA5A0CA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70E994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</w:tr>
      <w:tr w:rsidR="00313630" w:rsidRPr="00B41537" w14:paraId="3762DC86" w14:textId="77777777" w:rsidTr="00EA26E6">
        <w:trPr>
          <w:trHeight w:val="197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B060048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170" w:type="dxa"/>
            <w:vAlign w:val="bottom"/>
          </w:tcPr>
          <w:p w14:paraId="79DEB433" w14:textId="6A2936E1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457E02" w14:textId="0239AE41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FFE0E1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313630" w:rsidRPr="00B41537" w14:paraId="3D41ADEA" w14:textId="77777777" w:rsidTr="00EA26E6">
        <w:trPr>
          <w:trHeight w:val="125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6B2D0C7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170" w:type="dxa"/>
            <w:vAlign w:val="bottom"/>
          </w:tcPr>
          <w:p w14:paraId="664D32CD" w14:textId="77A47D3A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0042CC" w14:textId="6FB3F865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0F8A84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3</w:t>
            </w:r>
          </w:p>
        </w:tc>
      </w:tr>
      <w:tr w:rsidR="00313630" w:rsidRPr="00B41537" w14:paraId="70362CAE" w14:textId="77777777" w:rsidTr="00EA26E6">
        <w:trPr>
          <w:trHeight w:val="17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BB9BA2F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170" w:type="dxa"/>
            <w:vAlign w:val="bottom"/>
          </w:tcPr>
          <w:p w14:paraId="111C0F5B" w14:textId="4A102AD2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285E30" w14:textId="3AA2C2E8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B22B5C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313630" w:rsidRPr="00B41537" w14:paraId="2AC3E5E9" w14:textId="77777777" w:rsidTr="00EA26E6">
        <w:trPr>
          <w:trHeight w:val="197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95CFB41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170" w:type="dxa"/>
            <w:vAlign w:val="bottom"/>
          </w:tcPr>
          <w:p w14:paraId="36A4FB02" w14:textId="78ABD76F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1FEA1F" w14:textId="7C85DE10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656440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</w:tr>
      <w:tr w:rsidR="00313630" w:rsidRPr="00B41537" w14:paraId="7F51434B" w14:textId="77777777" w:rsidTr="00EA26E6">
        <w:trPr>
          <w:trHeight w:val="13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857DC75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170" w:type="dxa"/>
            <w:vAlign w:val="bottom"/>
          </w:tcPr>
          <w:p w14:paraId="59D60AD5" w14:textId="6121AF95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B152EA" w14:textId="723E447B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C6AFC1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313630" w:rsidRPr="00B41537" w14:paraId="37BE4219" w14:textId="77777777" w:rsidTr="00EA26E6">
        <w:trPr>
          <w:trHeight w:val="161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B8F9FAF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170" w:type="dxa"/>
            <w:vAlign w:val="bottom"/>
          </w:tcPr>
          <w:p w14:paraId="26CF80F2" w14:textId="6263BABB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EDFE1F" w14:textId="036A79CE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3AEDB6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</w:tr>
      <w:tr w:rsidR="00313630" w:rsidRPr="00B41537" w14:paraId="655204BC" w14:textId="77777777" w:rsidTr="00EA26E6">
        <w:trPr>
          <w:trHeight w:val="197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8FA90E7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170" w:type="dxa"/>
            <w:vAlign w:val="bottom"/>
          </w:tcPr>
          <w:p w14:paraId="6CFAB1FA" w14:textId="317A4211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959CE5" w14:textId="019284BB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B0F920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9</w:t>
            </w:r>
          </w:p>
        </w:tc>
      </w:tr>
      <w:tr w:rsidR="00313630" w:rsidRPr="00B41537" w14:paraId="112DD1D8" w14:textId="77777777" w:rsidTr="00EA26E6">
        <w:trPr>
          <w:trHeight w:val="161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68C7E69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170" w:type="dxa"/>
            <w:vAlign w:val="bottom"/>
          </w:tcPr>
          <w:p w14:paraId="2DCB8043" w14:textId="11EBD1DA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DA3B04" w14:textId="688ABEED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16DD20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313630" w:rsidRPr="00B41537" w14:paraId="7024800B" w14:textId="77777777" w:rsidTr="00EA26E6">
        <w:trPr>
          <w:trHeight w:val="17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5D80E4F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170" w:type="dxa"/>
            <w:vAlign w:val="bottom"/>
          </w:tcPr>
          <w:p w14:paraId="07568EFC" w14:textId="5456F122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A9A112" w14:textId="73044EF9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952E78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7</w:t>
            </w:r>
          </w:p>
        </w:tc>
      </w:tr>
      <w:tr w:rsidR="00313630" w:rsidRPr="00B41537" w14:paraId="5CB0C103" w14:textId="77777777" w:rsidTr="00EA26E6">
        <w:trPr>
          <w:trHeight w:val="197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35106A7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170" w:type="dxa"/>
            <w:vAlign w:val="bottom"/>
          </w:tcPr>
          <w:p w14:paraId="181756FD" w14:textId="540B3192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791ACC" w14:textId="1EB81C03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05CDB0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313630" w:rsidRPr="00B41537" w14:paraId="34442C46" w14:textId="77777777" w:rsidTr="00EA26E6">
        <w:trPr>
          <w:trHeight w:val="152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3E97566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170" w:type="dxa"/>
            <w:vAlign w:val="bottom"/>
          </w:tcPr>
          <w:p w14:paraId="5182D545" w14:textId="711329BB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496D59" w14:textId="5270EEB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F4B803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313630" w:rsidRPr="00B41537" w14:paraId="2524A92B" w14:textId="77777777" w:rsidTr="00EA26E6">
        <w:trPr>
          <w:trHeight w:val="161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6634376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170" w:type="dxa"/>
            <w:vAlign w:val="bottom"/>
          </w:tcPr>
          <w:p w14:paraId="6748B0D8" w14:textId="11870DFC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1FCB07" w14:textId="233C9C66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BC981E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313630" w:rsidRPr="00B41537" w14:paraId="4BA9167E" w14:textId="77777777" w:rsidTr="00EA26E6">
        <w:trPr>
          <w:trHeight w:val="197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A7A8A40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170" w:type="dxa"/>
            <w:vAlign w:val="bottom"/>
          </w:tcPr>
          <w:p w14:paraId="484D3185" w14:textId="27AEA553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16727F" w14:textId="6AB54CB8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334348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313630" w:rsidRPr="00B41537" w14:paraId="2A3A924E" w14:textId="77777777" w:rsidTr="00EA26E6">
        <w:trPr>
          <w:trHeight w:val="179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0D0CAD9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170" w:type="dxa"/>
            <w:vAlign w:val="bottom"/>
          </w:tcPr>
          <w:p w14:paraId="2331FFB1" w14:textId="632C81DB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02AFF6" w14:textId="54718CC3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2554FE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313630" w:rsidRPr="00B41537" w14:paraId="27EC369A" w14:textId="77777777" w:rsidTr="00EA26E6">
        <w:trPr>
          <w:trHeight w:val="17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40B81BF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170" w:type="dxa"/>
            <w:vAlign w:val="bottom"/>
          </w:tcPr>
          <w:p w14:paraId="17814EAD" w14:textId="3AFB7A73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7D33D5" w14:textId="502ADD86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3A5C1B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313630" w:rsidRPr="00B41537" w14:paraId="0C0D0D04" w14:textId="77777777" w:rsidTr="00EA26E6">
        <w:trPr>
          <w:trHeight w:val="197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BF76DAA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170" w:type="dxa"/>
            <w:vAlign w:val="bottom"/>
          </w:tcPr>
          <w:p w14:paraId="507F2584" w14:textId="6B5BA291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36E3AE" w14:textId="56B3F30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C96AA5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313630" w:rsidRPr="00B41537" w14:paraId="104420CF" w14:textId="77777777" w:rsidTr="00EA26E6">
        <w:trPr>
          <w:trHeight w:val="13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BB91A75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170" w:type="dxa"/>
            <w:vAlign w:val="bottom"/>
          </w:tcPr>
          <w:p w14:paraId="796D1A4C" w14:textId="6C8FDD85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38E9B3" w14:textId="38CF07DA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6A40C9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313630" w:rsidRPr="00B41537" w14:paraId="34B930EF" w14:textId="77777777" w:rsidTr="00EA26E6">
        <w:trPr>
          <w:trHeight w:val="161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0AB6B1C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170" w:type="dxa"/>
            <w:vAlign w:val="bottom"/>
          </w:tcPr>
          <w:p w14:paraId="58B27409" w14:textId="2C9A7CE5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38D6B4" w14:textId="6996C939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91A6CE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313630" w:rsidRPr="00B41537" w14:paraId="1ED92941" w14:textId="77777777" w:rsidTr="00EA26E6">
        <w:trPr>
          <w:trHeight w:val="197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F9723A8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170" w:type="dxa"/>
            <w:vAlign w:val="bottom"/>
          </w:tcPr>
          <w:p w14:paraId="7BCBB07C" w14:textId="0EE6480F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3FADEA" w14:textId="511A5F6D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FFA13B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313630" w:rsidRPr="00B41537" w14:paraId="70E8E232" w14:textId="77777777" w:rsidTr="00EA26E6">
        <w:trPr>
          <w:trHeight w:val="152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C106DC5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170" w:type="dxa"/>
            <w:vAlign w:val="bottom"/>
          </w:tcPr>
          <w:p w14:paraId="09E995A8" w14:textId="39DEF9B2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4FD928" w14:textId="503E87B9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4AD562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313630" w:rsidRPr="00B41537" w14:paraId="4A52A15D" w14:textId="77777777" w:rsidTr="00EA26E6">
        <w:trPr>
          <w:trHeight w:val="17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13A90F3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170" w:type="dxa"/>
            <w:vAlign w:val="bottom"/>
          </w:tcPr>
          <w:p w14:paraId="00162C8C" w14:textId="2AB3BC22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D78CA0" w14:textId="611F1284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3AA181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313630" w:rsidRPr="00B41537" w14:paraId="2EB3CFBB" w14:textId="77777777" w:rsidTr="00EA26E6">
        <w:trPr>
          <w:trHeight w:val="197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F053BE8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170" w:type="dxa"/>
            <w:vAlign w:val="bottom"/>
          </w:tcPr>
          <w:p w14:paraId="37C6F12B" w14:textId="761F3333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D82C4A" w14:textId="6DB79B1F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27FA23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313630" w:rsidRPr="00B41537" w14:paraId="4868C087" w14:textId="77777777" w:rsidTr="00EA26E6">
        <w:trPr>
          <w:trHeight w:val="224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335098E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1170" w:type="dxa"/>
            <w:vAlign w:val="bottom"/>
          </w:tcPr>
          <w:p w14:paraId="49432E74" w14:textId="3C24D233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BC7782" w14:textId="661EDE4D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4197C9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313630" w:rsidRPr="00B41537" w14:paraId="46909BFA" w14:textId="77777777" w:rsidTr="00EA26E6">
        <w:trPr>
          <w:trHeight w:val="161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5AED1F5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170" w:type="dxa"/>
            <w:vAlign w:val="bottom"/>
          </w:tcPr>
          <w:p w14:paraId="606615B8" w14:textId="12954B6D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B998D1" w14:textId="3159E2FF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286AA9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</w:tr>
      <w:tr w:rsidR="00313630" w:rsidRPr="00B41537" w14:paraId="70FC4CD9" w14:textId="77777777" w:rsidTr="00EA26E6">
        <w:trPr>
          <w:trHeight w:val="197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4BCA3B5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1170" w:type="dxa"/>
            <w:vAlign w:val="bottom"/>
          </w:tcPr>
          <w:p w14:paraId="343D64F3" w14:textId="0A773C55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E12115" w14:textId="475C1FD1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BF03AA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313630" w:rsidRPr="00B41537" w14:paraId="0BC35103" w14:textId="77777777" w:rsidTr="00EA26E6">
        <w:trPr>
          <w:trHeight w:val="188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A1D1499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1170" w:type="dxa"/>
            <w:vAlign w:val="bottom"/>
          </w:tcPr>
          <w:p w14:paraId="3F0B0917" w14:textId="3FD35ED9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ABFD7B" w14:textId="325697D1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2857F6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313630" w:rsidRPr="00B41537" w14:paraId="3FF04910" w14:textId="77777777" w:rsidTr="00EA26E6">
        <w:trPr>
          <w:trHeight w:val="17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F078EFE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1170" w:type="dxa"/>
            <w:vAlign w:val="bottom"/>
          </w:tcPr>
          <w:p w14:paraId="343E6360" w14:textId="465322BD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059B3D" w14:textId="25687ADE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213B64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313630" w:rsidRPr="00B41537" w14:paraId="1ADCE161" w14:textId="77777777" w:rsidTr="00EA26E6">
        <w:trPr>
          <w:trHeight w:val="197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02FCD92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1170" w:type="dxa"/>
            <w:vAlign w:val="bottom"/>
          </w:tcPr>
          <w:p w14:paraId="7007C526" w14:textId="0C936BEA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EE1CF3" w14:textId="587733B6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D977FB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313630" w:rsidRPr="00B41537" w14:paraId="0E421102" w14:textId="77777777" w:rsidTr="00EA26E6">
        <w:trPr>
          <w:trHeight w:val="125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6BF1032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170" w:type="dxa"/>
            <w:vAlign w:val="bottom"/>
          </w:tcPr>
          <w:p w14:paraId="64BD363F" w14:textId="1CA3257B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DD0C5C" w14:textId="7523428E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2FCFC1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313630" w:rsidRPr="00B41537" w14:paraId="1788C75A" w14:textId="77777777" w:rsidTr="00EA26E6">
        <w:trPr>
          <w:trHeight w:val="17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79330CD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170" w:type="dxa"/>
            <w:vAlign w:val="bottom"/>
          </w:tcPr>
          <w:p w14:paraId="595C832F" w14:textId="205580DC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C3EF5C" w14:textId="49D7080C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C24974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313630" w:rsidRPr="00B41537" w14:paraId="34EC1AB9" w14:textId="77777777" w:rsidTr="00EA26E6">
        <w:trPr>
          <w:trHeight w:val="188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55483DC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1170" w:type="dxa"/>
            <w:vAlign w:val="bottom"/>
          </w:tcPr>
          <w:p w14:paraId="191A0BFE" w14:textId="4585B06A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5389A8" w14:textId="4D217F36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D4B9E4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313630" w:rsidRPr="00B41537" w14:paraId="41C7BCE9" w14:textId="77777777" w:rsidTr="00EA26E6">
        <w:trPr>
          <w:trHeight w:val="179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0C9FC34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1170" w:type="dxa"/>
            <w:vAlign w:val="bottom"/>
          </w:tcPr>
          <w:p w14:paraId="2B9F4018" w14:textId="52CF5331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DD3E4B" w14:textId="174ACCCB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AB9033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313630" w:rsidRPr="00B41537" w14:paraId="7AD79689" w14:textId="77777777" w:rsidTr="00EA26E6">
        <w:trPr>
          <w:trHeight w:val="161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6A6FBF4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1170" w:type="dxa"/>
            <w:vAlign w:val="bottom"/>
          </w:tcPr>
          <w:p w14:paraId="70FB0485" w14:textId="72F2DBB2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1C9A27" w14:textId="176AA2FA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52B431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313630" w:rsidRPr="00B41537" w14:paraId="3A2161F3" w14:textId="77777777" w:rsidTr="00EA26E6">
        <w:trPr>
          <w:trHeight w:val="197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BB704B3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1170" w:type="dxa"/>
            <w:vAlign w:val="bottom"/>
          </w:tcPr>
          <w:p w14:paraId="589E464B" w14:textId="4BC7990D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3C1579" w14:textId="68E948E4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10C9FA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</w:tr>
      <w:tr w:rsidR="00313630" w:rsidRPr="00B41537" w14:paraId="1FAC3530" w14:textId="77777777" w:rsidTr="00EA26E6">
        <w:trPr>
          <w:trHeight w:val="152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DB770DC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1170" w:type="dxa"/>
            <w:vAlign w:val="bottom"/>
          </w:tcPr>
          <w:p w14:paraId="2DA654BE" w14:textId="2753A202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7169A2" w14:textId="4AFB8190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EE5128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313630" w:rsidRPr="00B41537" w14:paraId="778C728D" w14:textId="77777777" w:rsidTr="00EA26E6">
        <w:trPr>
          <w:trHeight w:val="206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C813B1F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1170" w:type="dxa"/>
            <w:vAlign w:val="bottom"/>
          </w:tcPr>
          <w:p w14:paraId="6B2F4B7F" w14:textId="5D7E871E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C5CF14" w14:textId="610DD849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A622A8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</w:tr>
      <w:tr w:rsidR="00313630" w:rsidRPr="00B41537" w14:paraId="211C7C9F" w14:textId="77777777" w:rsidTr="00EA26E6">
        <w:trPr>
          <w:trHeight w:val="161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2137E29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1170" w:type="dxa"/>
            <w:vAlign w:val="bottom"/>
          </w:tcPr>
          <w:p w14:paraId="3E2009C5" w14:textId="0FD3AC76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DBDD50" w14:textId="10704552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C6078D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313630" w:rsidRPr="00B41537" w14:paraId="2964316B" w14:textId="77777777" w:rsidTr="00A27EF8">
        <w:trPr>
          <w:trHeight w:val="188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CE5B5C7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1170" w:type="dxa"/>
            <w:vAlign w:val="bottom"/>
          </w:tcPr>
          <w:p w14:paraId="67C322D3" w14:textId="0283DD9D" w:rsidR="00313630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7B8136" w14:textId="6E23A022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18E05D" w14:textId="77777777" w:rsidR="00313630" w:rsidRPr="00B41537" w:rsidRDefault="00313630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6A6218" w:rsidRPr="00B41537" w14:paraId="6D3128B2" w14:textId="77777777" w:rsidTr="00EA26E6">
        <w:trPr>
          <w:trHeight w:val="161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3C8A35A" w14:textId="77777777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1170" w:type="dxa"/>
            <w:vAlign w:val="bottom"/>
          </w:tcPr>
          <w:p w14:paraId="7B0DB5F1" w14:textId="0D84DBBE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2F6021" w14:textId="441BD6D6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87A0D1" w14:textId="77777777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6A6218" w:rsidRPr="00B41537" w14:paraId="141220CF" w14:textId="77777777" w:rsidTr="00EA26E6">
        <w:trPr>
          <w:trHeight w:val="179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1F32C67" w14:textId="77777777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1170" w:type="dxa"/>
            <w:vAlign w:val="bottom"/>
          </w:tcPr>
          <w:p w14:paraId="0C4EF3E6" w14:textId="2ED54114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FB2916" w14:textId="5809D576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63F747" w14:textId="77777777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6A6218" w:rsidRPr="00B41537" w14:paraId="317231C4" w14:textId="77777777" w:rsidTr="00EA26E6">
        <w:trPr>
          <w:trHeight w:val="179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68159A7" w14:textId="77777777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1170" w:type="dxa"/>
            <w:vAlign w:val="bottom"/>
          </w:tcPr>
          <w:p w14:paraId="3EC7EE1E" w14:textId="7B510B33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5914D6" w14:textId="4BEF84D6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814649" w14:textId="77777777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6A6218" w:rsidRPr="00B41537" w14:paraId="05774D57" w14:textId="77777777" w:rsidTr="00EA26E6">
        <w:trPr>
          <w:trHeight w:val="161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4EBFE7A" w14:textId="77777777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1170" w:type="dxa"/>
            <w:vAlign w:val="bottom"/>
          </w:tcPr>
          <w:p w14:paraId="7B5B58A6" w14:textId="5C9C074E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8E52BA" w14:textId="1706CFB7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08A38E" w14:textId="77777777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6A6218" w:rsidRPr="00B41537" w14:paraId="427AD813" w14:textId="77777777" w:rsidTr="00EA26E6">
        <w:trPr>
          <w:trHeight w:val="188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CDEB269" w14:textId="77777777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1170" w:type="dxa"/>
            <w:vAlign w:val="bottom"/>
          </w:tcPr>
          <w:p w14:paraId="077A0015" w14:textId="2BB6F1C8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LBC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6F3BA4" w14:textId="7A64C8D8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4FBFB8" w14:textId="77777777" w:rsidR="006A6218" w:rsidRPr="00B41537" w:rsidRDefault="006A6218" w:rsidP="000B7F4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415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</w:tr>
    </w:tbl>
    <w:p w14:paraId="7DC02FC2" w14:textId="77777777" w:rsidR="009019CF" w:rsidRPr="00B41537" w:rsidRDefault="009019CF">
      <w:pPr>
        <w:rPr>
          <w:sz w:val="16"/>
          <w:szCs w:val="16"/>
        </w:rPr>
      </w:pPr>
    </w:p>
    <w:sectPr w:rsidR="009019CF" w:rsidRPr="00B41537" w:rsidSect="000F162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5CC"/>
    <w:rsid w:val="000B7F41"/>
    <w:rsid w:val="000C5B19"/>
    <w:rsid w:val="000F1628"/>
    <w:rsid w:val="00110970"/>
    <w:rsid w:val="002E1F8B"/>
    <w:rsid w:val="00313184"/>
    <w:rsid w:val="00313630"/>
    <w:rsid w:val="003B4471"/>
    <w:rsid w:val="004105CC"/>
    <w:rsid w:val="006A6218"/>
    <w:rsid w:val="0072631D"/>
    <w:rsid w:val="009019CF"/>
    <w:rsid w:val="00915A2B"/>
    <w:rsid w:val="00A27EF8"/>
    <w:rsid w:val="00B41537"/>
    <w:rsid w:val="00EA26E6"/>
    <w:rsid w:val="00F9770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DAE1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0970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0970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8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B3C21A-5D85-F046-B7CA-01B6A9F40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Macintosh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yna mazan-Mamczarz</dc:creator>
  <cp:keywords/>
  <dc:description/>
  <cp:lastModifiedBy>krystyna mazan-Mamczarz</cp:lastModifiedBy>
  <cp:revision>2</cp:revision>
  <dcterms:created xsi:type="dcterms:W3CDTF">2013-11-14T20:46:00Z</dcterms:created>
  <dcterms:modified xsi:type="dcterms:W3CDTF">2013-11-14T20:46:00Z</dcterms:modified>
</cp:coreProperties>
</file>